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5BC" w:rsidRPr="009429C2" w:rsidRDefault="00A475BC" w:rsidP="00A475BC">
      <w:pPr>
        <w:jc w:val="both"/>
        <w:rPr>
          <w:rFonts w:ascii="Segoe UI" w:hAnsi="Segoe UI" w:cs="Segoe UI"/>
          <w:lang w:val="en-US"/>
        </w:rPr>
      </w:pPr>
      <w:r w:rsidRPr="009429C2">
        <w:rPr>
          <w:rFonts w:ascii="Segoe UI" w:hAnsi="Segoe UI" w:cs="Segoe UI"/>
          <w:lang w:val="en-US"/>
        </w:rPr>
        <w:t xml:space="preserve">Table </w:t>
      </w:r>
      <w:r>
        <w:rPr>
          <w:rFonts w:ascii="Segoe UI" w:hAnsi="Segoe UI" w:cs="Segoe UI"/>
          <w:lang w:val="en-US"/>
        </w:rPr>
        <w:t>4</w:t>
      </w:r>
      <w:r w:rsidRPr="009429C2">
        <w:rPr>
          <w:rFonts w:ascii="Segoe UI" w:hAnsi="Segoe UI" w:cs="Segoe UI"/>
          <w:lang w:val="en-US"/>
        </w:rPr>
        <w:t>:</w:t>
      </w:r>
    </w:p>
    <w:tbl>
      <w:tblPr>
        <w:tblStyle w:val="TableGrid"/>
        <w:tblW w:w="0" w:type="auto"/>
        <w:tblLook w:val="04A0"/>
      </w:tblPr>
      <w:tblGrid>
        <w:gridCol w:w="1657"/>
        <w:gridCol w:w="1604"/>
        <w:gridCol w:w="1980"/>
        <w:gridCol w:w="1964"/>
        <w:gridCol w:w="1113"/>
      </w:tblGrid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Time (minutes)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Flow (mL/min)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Rate solvent A (%)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Rate solvent B (%)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Curve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0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6.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0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inear (6)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6.1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94.1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5.9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inear (6)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0.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82.4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7.6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inear (6)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2.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70.6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29.4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inear (6)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2.1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0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inear (6)</w:t>
            </w:r>
          </w:p>
        </w:tc>
      </w:tr>
      <w:tr w:rsidR="00A475BC" w:rsidRPr="009429C2" w:rsidTr="0085772B"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8.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40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10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0.0</w:t>
            </w:r>
          </w:p>
        </w:tc>
        <w:tc>
          <w:tcPr>
            <w:tcW w:w="0" w:type="auto"/>
          </w:tcPr>
          <w:p w:rsidR="00A475BC" w:rsidRPr="009429C2" w:rsidRDefault="00A475BC" w:rsidP="0085772B">
            <w:pPr>
              <w:rPr>
                <w:rFonts w:cs="Segoe UI"/>
              </w:rPr>
            </w:pPr>
            <w:r w:rsidRPr="009429C2">
              <w:rPr>
                <w:rFonts w:cs="Segoe UI"/>
              </w:rPr>
              <w:t>Linear (6)</w:t>
            </w:r>
          </w:p>
        </w:tc>
      </w:tr>
    </w:tbl>
    <w:p w:rsidR="00A475BC" w:rsidRPr="009429C2" w:rsidRDefault="00A475BC" w:rsidP="00A475BC">
      <w:pPr>
        <w:spacing w:line="240" w:lineRule="auto"/>
        <w:rPr>
          <w:rFonts w:ascii="Segoe UI" w:hAnsi="Segoe UI" w:cs="Segoe UI"/>
          <w:lang w:val="en-US"/>
        </w:rPr>
      </w:pPr>
    </w:p>
    <w:sectPr w:rsidR="00A475BC" w:rsidRPr="009429C2" w:rsidSect="007A07B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4CA2" w:rsidRDefault="00714CA2" w:rsidP="00C17A48">
      <w:pPr>
        <w:spacing w:after="0" w:line="240" w:lineRule="auto"/>
      </w:pPr>
      <w:r>
        <w:separator/>
      </w:r>
    </w:p>
  </w:endnote>
  <w:endnote w:type="continuationSeparator" w:id="0">
    <w:p w:rsidR="00714CA2" w:rsidRDefault="00714CA2" w:rsidP="00C17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35545907"/>
      <w:docPartObj>
        <w:docPartGallery w:val="Page Numbers (Bottom of Page)"/>
        <w:docPartUnique/>
      </w:docPartObj>
    </w:sdtPr>
    <w:sdtContent>
      <w:p w:rsidR="0085772B" w:rsidRDefault="007A07BB">
        <w:pPr>
          <w:pStyle w:val="Footer"/>
          <w:jc w:val="center"/>
        </w:pPr>
        <w:r>
          <w:fldChar w:fldCharType="begin"/>
        </w:r>
        <w:r w:rsidR="0085772B">
          <w:instrText>PAGE   \* MERGEFORMAT</w:instrText>
        </w:r>
        <w:r>
          <w:fldChar w:fldCharType="separate"/>
        </w:r>
        <w:r w:rsidR="00D56E48">
          <w:rPr>
            <w:noProof/>
          </w:rPr>
          <w:t>1</w:t>
        </w:r>
        <w:r>
          <w:fldChar w:fldCharType="end"/>
        </w:r>
      </w:p>
    </w:sdtContent>
  </w:sdt>
  <w:p w:rsidR="0085772B" w:rsidRDefault="008577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4CA2" w:rsidRDefault="00714CA2" w:rsidP="00C17A48">
      <w:pPr>
        <w:spacing w:after="0" w:line="240" w:lineRule="auto"/>
      </w:pPr>
      <w:r>
        <w:separator/>
      </w:r>
    </w:p>
  </w:footnote>
  <w:footnote w:type="continuationSeparator" w:id="0">
    <w:p w:rsidR="00714CA2" w:rsidRDefault="00714CA2" w:rsidP="00C17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rsids>
    <w:rsidRoot w:val="00842D3C"/>
    <w:rsid w:val="00062FEB"/>
    <w:rsid w:val="000E4078"/>
    <w:rsid w:val="0015178A"/>
    <w:rsid w:val="00191F98"/>
    <w:rsid w:val="0027533C"/>
    <w:rsid w:val="00281721"/>
    <w:rsid w:val="002F385D"/>
    <w:rsid w:val="005301D2"/>
    <w:rsid w:val="005E7FCC"/>
    <w:rsid w:val="0061215F"/>
    <w:rsid w:val="006235E7"/>
    <w:rsid w:val="00624796"/>
    <w:rsid w:val="0065582D"/>
    <w:rsid w:val="00655F8B"/>
    <w:rsid w:val="006C0710"/>
    <w:rsid w:val="00714CA2"/>
    <w:rsid w:val="00733CC0"/>
    <w:rsid w:val="007A07BB"/>
    <w:rsid w:val="007C4BCC"/>
    <w:rsid w:val="008153A7"/>
    <w:rsid w:val="00842D3C"/>
    <w:rsid w:val="0085772B"/>
    <w:rsid w:val="00897EE3"/>
    <w:rsid w:val="00921CE4"/>
    <w:rsid w:val="009317A5"/>
    <w:rsid w:val="009429C2"/>
    <w:rsid w:val="00950882"/>
    <w:rsid w:val="009564AD"/>
    <w:rsid w:val="009F2C4D"/>
    <w:rsid w:val="00A46458"/>
    <w:rsid w:val="00A475BC"/>
    <w:rsid w:val="00AB533C"/>
    <w:rsid w:val="00AF556F"/>
    <w:rsid w:val="00B669AA"/>
    <w:rsid w:val="00C039AD"/>
    <w:rsid w:val="00C17A48"/>
    <w:rsid w:val="00C2300B"/>
    <w:rsid w:val="00CA5D26"/>
    <w:rsid w:val="00D069BE"/>
    <w:rsid w:val="00D56E48"/>
    <w:rsid w:val="00DF6904"/>
    <w:rsid w:val="00E4425B"/>
    <w:rsid w:val="00E72AF4"/>
    <w:rsid w:val="00EF7A78"/>
    <w:rsid w:val="00FB48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A48"/>
  </w:style>
  <w:style w:type="paragraph" w:styleId="Footer">
    <w:name w:val="footer"/>
    <w:basedOn w:val="Normal"/>
    <w:link w:val="Footer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A48"/>
  </w:style>
  <w:style w:type="paragraph" w:styleId="NoSpacing">
    <w:name w:val="No Spacing"/>
    <w:uiPriority w:val="1"/>
    <w:qFormat/>
    <w:rsid w:val="0085772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42D3C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1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17A5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7A48"/>
  </w:style>
  <w:style w:type="paragraph" w:styleId="Voettekst">
    <w:name w:val="footer"/>
    <w:basedOn w:val="Standaard"/>
    <w:link w:val="VoettekstChar"/>
    <w:uiPriority w:val="99"/>
    <w:unhideWhenUsed/>
    <w:rsid w:val="00C1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7A48"/>
  </w:style>
  <w:style w:type="paragraph" w:styleId="Geenafstand">
    <w:name w:val="No Spacing"/>
    <w:uiPriority w:val="1"/>
    <w:qFormat/>
    <w:rsid w:val="0085772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3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2.xml"/><Relationship Id="rId7" Type="http://schemas.openxmlformats.org/officeDocument/2006/relationships/footnotes" Target="footnotes.xml"/><Relationship Id="rId12" Type="http://schemas.microsoft.com/office/2007/relationships/stylesWithEffects" Target="stylesWithEffect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F2647-8C74-44EC-9247-4D8EF71ACDC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0DD36176-6F35-4B7E-A41F-C06C05E787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tklaar</dc:creator>
  <cp:lastModifiedBy>holimpo</cp:lastModifiedBy>
  <cp:revision>2</cp:revision>
  <cp:lastPrinted>2016-03-30T10:14:00Z</cp:lastPrinted>
  <dcterms:created xsi:type="dcterms:W3CDTF">2016-04-05T09:32:00Z</dcterms:created>
  <dcterms:modified xsi:type="dcterms:W3CDTF">2016-04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